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60E8F" w14:textId="10E65C85" w:rsidR="000138CD" w:rsidRDefault="000138CD" w:rsidP="00C438D2">
      <w:pPr>
        <w:ind w:left="900" w:hanging="900"/>
        <w:rPr>
          <w:b/>
          <w:bCs/>
          <w:color w:val="000000" w:themeColor="text1"/>
        </w:rPr>
      </w:pPr>
      <w:r>
        <w:rPr>
          <w:b/>
          <w:bCs/>
        </w:rPr>
        <w:t>S</w:t>
      </w:r>
      <w:r w:rsidR="00961798">
        <w:rPr>
          <w:b/>
          <w:bCs/>
        </w:rPr>
        <w:t>4</w:t>
      </w:r>
      <w:r>
        <w:rPr>
          <w:b/>
          <w:bCs/>
        </w:rPr>
        <w:t xml:space="preserve"> </w:t>
      </w:r>
      <w:r w:rsidRPr="001D108D">
        <w:rPr>
          <w:b/>
          <w:bCs/>
        </w:rPr>
        <w:t>Table. Binding energies, percentage of total peak area, and assignment of atoms of XPS spectra of O</w:t>
      </w:r>
      <w:r w:rsidR="00022160">
        <w:rPr>
          <w:b/>
          <w:bCs/>
        </w:rPr>
        <w:t xml:space="preserve"> </w:t>
      </w:r>
      <w:r w:rsidRPr="001D108D">
        <w:rPr>
          <w:b/>
          <w:bCs/>
        </w:rPr>
        <w:t>(1s), C</w:t>
      </w:r>
      <w:r w:rsidR="00B25972">
        <w:rPr>
          <w:b/>
          <w:bCs/>
        </w:rPr>
        <w:t xml:space="preserve"> </w:t>
      </w:r>
      <w:bookmarkStart w:id="0" w:name="_GoBack"/>
      <w:bookmarkEnd w:id="0"/>
      <w:r w:rsidRPr="001D108D">
        <w:rPr>
          <w:b/>
          <w:bCs/>
        </w:rPr>
        <w:t>(1s), Fe</w:t>
      </w:r>
      <w:r w:rsidR="008B0B20">
        <w:rPr>
          <w:b/>
          <w:bCs/>
        </w:rPr>
        <w:t xml:space="preserve"> </w:t>
      </w:r>
      <w:r w:rsidRPr="001D108D">
        <w:rPr>
          <w:b/>
          <w:bCs/>
        </w:rPr>
        <w:t xml:space="preserve">(2p) and </w:t>
      </w:r>
      <w:proofErr w:type="gramStart"/>
      <w:r w:rsidRPr="001D108D">
        <w:rPr>
          <w:b/>
          <w:bCs/>
        </w:rPr>
        <w:t>As</w:t>
      </w:r>
      <w:proofErr w:type="gramEnd"/>
      <w:r w:rsidR="008B0B20">
        <w:rPr>
          <w:b/>
          <w:bCs/>
        </w:rPr>
        <w:t xml:space="preserve"> </w:t>
      </w:r>
      <w:r w:rsidR="00022160">
        <w:rPr>
          <w:b/>
          <w:bCs/>
        </w:rPr>
        <w:t>(3d) from</w:t>
      </w:r>
      <w:r w:rsidRPr="001D108D">
        <w:rPr>
          <w:b/>
          <w:bCs/>
        </w:rPr>
        <w:t xml:space="preserve"> PLA, </w:t>
      </w:r>
      <w:r w:rsidRPr="001D108D">
        <w:rPr>
          <w:b/>
          <w:bCs/>
          <w:color w:val="000000" w:themeColor="text1"/>
        </w:rPr>
        <w:t>iron (III) oxide</w:t>
      </w:r>
      <w:r w:rsidRPr="001D108D">
        <w:rPr>
          <w:color w:val="000000" w:themeColor="text1"/>
        </w:rPr>
        <w:t xml:space="preserve"> </w:t>
      </w:r>
      <w:r w:rsidRPr="001D108D">
        <w:rPr>
          <w:b/>
          <w:bCs/>
        </w:rPr>
        <w:t xml:space="preserve">modified PLA filter, </w:t>
      </w:r>
      <w:r w:rsidR="00022160">
        <w:rPr>
          <w:b/>
          <w:bCs/>
        </w:rPr>
        <w:t xml:space="preserve">and iron (III) </w:t>
      </w:r>
      <w:r w:rsidRPr="001D108D">
        <w:rPr>
          <w:b/>
          <w:bCs/>
          <w:color w:val="000000" w:themeColor="text1"/>
        </w:rPr>
        <w:t>modified PLA filter after filtration.</w:t>
      </w:r>
    </w:p>
    <w:p w14:paraId="532A1382" w14:textId="77777777" w:rsidR="00C438D2" w:rsidRPr="001D108D" w:rsidRDefault="00C438D2" w:rsidP="00C438D2">
      <w:pPr>
        <w:ind w:left="900" w:hanging="90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138CD" w:rsidRPr="001D108D" w14:paraId="71FDF0C7" w14:textId="77777777" w:rsidTr="003B40E6">
        <w:tc>
          <w:tcPr>
            <w:tcW w:w="2337" w:type="dxa"/>
          </w:tcPr>
          <w:p w14:paraId="56894A88" w14:textId="77777777" w:rsidR="000138CD" w:rsidRPr="001D108D" w:rsidRDefault="000138CD" w:rsidP="00022160">
            <w:pPr>
              <w:spacing w:line="480" w:lineRule="auto"/>
              <w:jc w:val="center"/>
            </w:pPr>
            <w:r w:rsidRPr="001D108D">
              <w:rPr>
                <w:b/>
                <w:bCs/>
              </w:rPr>
              <w:t>Sample</w:t>
            </w:r>
          </w:p>
        </w:tc>
        <w:tc>
          <w:tcPr>
            <w:tcW w:w="2337" w:type="dxa"/>
          </w:tcPr>
          <w:p w14:paraId="6BFD214A" w14:textId="77777777" w:rsidR="000138CD" w:rsidRPr="001D108D" w:rsidRDefault="000138CD" w:rsidP="00022160">
            <w:pPr>
              <w:spacing w:line="480" w:lineRule="auto"/>
              <w:jc w:val="center"/>
            </w:pPr>
            <w:r w:rsidRPr="001D108D">
              <w:rPr>
                <w:b/>
                <w:bCs/>
              </w:rPr>
              <w:t>BE (eV)</w:t>
            </w:r>
          </w:p>
        </w:tc>
        <w:tc>
          <w:tcPr>
            <w:tcW w:w="2338" w:type="dxa"/>
          </w:tcPr>
          <w:p w14:paraId="68F30493" w14:textId="77777777" w:rsidR="000138CD" w:rsidRPr="001D108D" w:rsidRDefault="000138CD" w:rsidP="00022160">
            <w:pPr>
              <w:spacing w:line="480" w:lineRule="auto"/>
              <w:jc w:val="center"/>
            </w:pPr>
            <w:r w:rsidRPr="001D108D">
              <w:rPr>
                <w:b/>
                <w:bCs/>
              </w:rPr>
              <w:t>% of total area</w:t>
            </w:r>
          </w:p>
        </w:tc>
        <w:tc>
          <w:tcPr>
            <w:tcW w:w="2338" w:type="dxa"/>
          </w:tcPr>
          <w:p w14:paraId="4E035C6F" w14:textId="77777777" w:rsidR="000138CD" w:rsidRPr="001D108D" w:rsidRDefault="000138CD" w:rsidP="00022160">
            <w:pPr>
              <w:spacing w:line="480" w:lineRule="auto"/>
              <w:jc w:val="center"/>
            </w:pPr>
            <w:r w:rsidRPr="001D108D">
              <w:rPr>
                <w:b/>
                <w:bCs/>
              </w:rPr>
              <w:t>Assignment of atoms</w:t>
            </w:r>
          </w:p>
        </w:tc>
      </w:tr>
      <w:tr w:rsidR="000138CD" w:rsidRPr="001D108D" w14:paraId="5D8E695A" w14:textId="77777777" w:rsidTr="003B40E6">
        <w:tc>
          <w:tcPr>
            <w:tcW w:w="9350" w:type="dxa"/>
            <w:gridSpan w:val="4"/>
          </w:tcPr>
          <w:p w14:paraId="360AF60F" w14:textId="77777777" w:rsidR="000138CD" w:rsidRPr="001D108D" w:rsidRDefault="000138CD" w:rsidP="003B40E6">
            <w:pPr>
              <w:spacing w:line="480" w:lineRule="auto"/>
              <w:jc w:val="center"/>
            </w:pPr>
            <w:r w:rsidRPr="001D108D">
              <w:rPr>
                <w:color w:val="000000" w:themeColor="text1"/>
              </w:rPr>
              <w:t>O (1s)</w:t>
            </w:r>
          </w:p>
        </w:tc>
      </w:tr>
      <w:tr w:rsidR="000138CD" w:rsidRPr="001D108D" w14:paraId="5DDA1FEA" w14:textId="77777777" w:rsidTr="003B40E6">
        <w:tc>
          <w:tcPr>
            <w:tcW w:w="2337" w:type="dxa"/>
            <w:vMerge w:val="restart"/>
          </w:tcPr>
          <w:p w14:paraId="3B6C7B9C" w14:textId="77777777" w:rsidR="000138CD" w:rsidRPr="001D108D" w:rsidRDefault="000138CD" w:rsidP="003B40E6">
            <w:pPr>
              <w:spacing w:line="480" w:lineRule="auto"/>
            </w:pPr>
            <w:r w:rsidRPr="001D108D">
              <w:t>PLA</w:t>
            </w:r>
          </w:p>
        </w:tc>
        <w:tc>
          <w:tcPr>
            <w:tcW w:w="2337" w:type="dxa"/>
          </w:tcPr>
          <w:p w14:paraId="4BCEE850" w14:textId="77777777" w:rsidR="000138CD" w:rsidRPr="001D108D" w:rsidRDefault="000138CD" w:rsidP="003B40E6">
            <w:pPr>
              <w:spacing w:line="480" w:lineRule="auto"/>
            </w:pPr>
            <w:r w:rsidRPr="001D108D">
              <w:t>531.63</w:t>
            </w:r>
          </w:p>
        </w:tc>
        <w:tc>
          <w:tcPr>
            <w:tcW w:w="2338" w:type="dxa"/>
          </w:tcPr>
          <w:p w14:paraId="5BB31A54" w14:textId="77777777" w:rsidR="000138CD" w:rsidRPr="001D108D" w:rsidRDefault="000138CD" w:rsidP="003B40E6">
            <w:pPr>
              <w:spacing w:line="480" w:lineRule="auto"/>
            </w:pPr>
            <w:r w:rsidRPr="001D108D">
              <w:t>90.36</w:t>
            </w:r>
          </w:p>
        </w:tc>
        <w:tc>
          <w:tcPr>
            <w:tcW w:w="2338" w:type="dxa"/>
          </w:tcPr>
          <w:p w14:paraId="0105FD7C" w14:textId="77777777" w:rsidR="000138CD" w:rsidRPr="001D108D" w:rsidRDefault="000138CD" w:rsidP="003B40E6">
            <w:pPr>
              <w:spacing w:line="480" w:lineRule="auto"/>
            </w:pPr>
            <w:r w:rsidRPr="001D108D">
              <w:t>C-O</w:t>
            </w:r>
          </w:p>
        </w:tc>
      </w:tr>
      <w:tr w:rsidR="000138CD" w:rsidRPr="001D108D" w14:paraId="2E9079D0" w14:textId="77777777" w:rsidTr="003B40E6">
        <w:tc>
          <w:tcPr>
            <w:tcW w:w="2337" w:type="dxa"/>
            <w:vMerge/>
          </w:tcPr>
          <w:p w14:paraId="140731BF" w14:textId="77777777" w:rsidR="000138CD" w:rsidRPr="001D108D" w:rsidRDefault="000138CD" w:rsidP="003B40E6">
            <w:pPr>
              <w:spacing w:line="480" w:lineRule="auto"/>
            </w:pPr>
          </w:p>
        </w:tc>
        <w:tc>
          <w:tcPr>
            <w:tcW w:w="2337" w:type="dxa"/>
          </w:tcPr>
          <w:p w14:paraId="730C343D" w14:textId="77777777" w:rsidR="000138CD" w:rsidRPr="001D108D" w:rsidRDefault="000138CD" w:rsidP="003B40E6">
            <w:pPr>
              <w:spacing w:line="480" w:lineRule="auto"/>
            </w:pPr>
            <w:r w:rsidRPr="001D108D">
              <w:t>533.41</w:t>
            </w:r>
          </w:p>
        </w:tc>
        <w:tc>
          <w:tcPr>
            <w:tcW w:w="2338" w:type="dxa"/>
          </w:tcPr>
          <w:p w14:paraId="363D0FC8" w14:textId="77777777" w:rsidR="000138CD" w:rsidRPr="001D108D" w:rsidRDefault="000138CD" w:rsidP="003B40E6">
            <w:pPr>
              <w:spacing w:line="480" w:lineRule="auto"/>
            </w:pPr>
            <w:r w:rsidRPr="001D108D">
              <w:t>9.63</w:t>
            </w:r>
          </w:p>
        </w:tc>
        <w:tc>
          <w:tcPr>
            <w:tcW w:w="2338" w:type="dxa"/>
          </w:tcPr>
          <w:p w14:paraId="5F933CCD" w14:textId="77777777" w:rsidR="000138CD" w:rsidRPr="001D108D" w:rsidRDefault="000138CD" w:rsidP="003B40E6">
            <w:pPr>
              <w:spacing w:line="480" w:lineRule="auto"/>
            </w:pPr>
            <w:r w:rsidRPr="001D108D">
              <w:t>H-O-C</w:t>
            </w:r>
          </w:p>
        </w:tc>
      </w:tr>
      <w:tr w:rsidR="000138CD" w:rsidRPr="001D108D" w14:paraId="3342CF9A" w14:textId="77777777" w:rsidTr="003B40E6">
        <w:tc>
          <w:tcPr>
            <w:tcW w:w="2337" w:type="dxa"/>
            <w:vMerge w:val="restart"/>
          </w:tcPr>
          <w:p w14:paraId="779DE545" w14:textId="77777777" w:rsidR="000138CD" w:rsidRPr="001D108D" w:rsidRDefault="000138CD" w:rsidP="003B40E6">
            <w:pPr>
              <w:spacing w:line="480" w:lineRule="auto"/>
            </w:pPr>
            <w:r w:rsidRPr="001D108D">
              <w:rPr>
                <w:color w:val="000000" w:themeColor="text1"/>
              </w:rPr>
              <w:t>Iron (III) oxide modified PLA</w:t>
            </w:r>
          </w:p>
        </w:tc>
        <w:tc>
          <w:tcPr>
            <w:tcW w:w="2337" w:type="dxa"/>
          </w:tcPr>
          <w:p w14:paraId="7F71778E" w14:textId="77777777" w:rsidR="000138CD" w:rsidRPr="001D108D" w:rsidRDefault="000138CD" w:rsidP="003B40E6">
            <w:pPr>
              <w:spacing w:line="480" w:lineRule="auto"/>
            </w:pPr>
            <w:r w:rsidRPr="001D108D">
              <w:t>529.41</w:t>
            </w:r>
          </w:p>
        </w:tc>
        <w:tc>
          <w:tcPr>
            <w:tcW w:w="2338" w:type="dxa"/>
          </w:tcPr>
          <w:p w14:paraId="3F048D94" w14:textId="77777777" w:rsidR="000138CD" w:rsidRPr="001D108D" w:rsidRDefault="000138CD" w:rsidP="003B40E6">
            <w:pPr>
              <w:spacing w:line="480" w:lineRule="auto"/>
            </w:pPr>
            <w:r w:rsidRPr="001D108D">
              <w:t>26.83</w:t>
            </w:r>
          </w:p>
        </w:tc>
        <w:tc>
          <w:tcPr>
            <w:tcW w:w="2338" w:type="dxa"/>
          </w:tcPr>
          <w:p w14:paraId="2CB83E82" w14:textId="77777777" w:rsidR="000138CD" w:rsidRPr="001D108D" w:rsidRDefault="000138CD" w:rsidP="003B40E6">
            <w:pPr>
              <w:spacing w:line="480" w:lineRule="auto"/>
            </w:pPr>
            <w:r w:rsidRPr="001D108D">
              <w:t>Metal oxide</w:t>
            </w:r>
          </w:p>
        </w:tc>
      </w:tr>
      <w:tr w:rsidR="000138CD" w:rsidRPr="001D108D" w14:paraId="5C914335" w14:textId="77777777" w:rsidTr="003B40E6">
        <w:tc>
          <w:tcPr>
            <w:tcW w:w="2337" w:type="dxa"/>
            <w:vMerge/>
          </w:tcPr>
          <w:p w14:paraId="252320A3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4FA7D0F3" w14:textId="77777777" w:rsidR="000138CD" w:rsidRPr="001D108D" w:rsidRDefault="000138CD" w:rsidP="003B40E6">
            <w:pPr>
              <w:spacing w:line="480" w:lineRule="auto"/>
            </w:pPr>
            <w:r w:rsidRPr="001D108D">
              <w:t>531.25</w:t>
            </w:r>
          </w:p>
        </w:tc>
        <w:tc>
          <w:tcPr>
            <w:tcW w:w="2338" w:type="dxa"/>
          </w:tcPr>
          <w:p w14:paraId="7407DBE8" w14:textId="77777777" w:rsidR="000138CD" w:rsidRPr="001D108D" w:rsidRDefault="000138CD" w:rsidP="003B40E6">
            <w:pPr>
              <w:spacing w:line="480" w:lineRule="auto"/>
            </w:pPr>
            <w:r w:rsidRPr="001D108D">
              <w:t>58.25</w:t>
            </w:r>
          </w:p>
        </w:tc>
        <w:tc>
          <w:tcPr>
            <w:tcW w:w="2338" w:type="dxa"/>
          </w:tcPr>
          <w:p w14:paraId="6C8C471E" w14:textId="77777777" w:rsidR="000138CD" w:rsidRPr="001D108D" w:rsidRDefault="000138CD" w:rsidP="003B40E6">
            <w:pPr>
              <w:spacing w:line="480" w:lineRule="auto"/>
            </w:pPr>
            <w:r w:rsidRPr="001D108D">
              <w:t>C-O</w:t>
            </w:r>
          </w:p>
        </w:tc>
      </w:tr>
      <w:tr w:rsidR="000138CD" w:rsidRPr="001D108D" w14:paraId="3BD852EC" w14:textId="77777777" w:rsidTr="003B40E6">
        <w:tc>
          <w:tcPr>
            <w:tcW w:w="2337" w:type="dxa"/>
            <w:vMerge/>
          </w:tcPr>
          <w:p w14:paraId="4BCC2517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71B7BF37" w14:textId="77777777" w:rsidR="000138CD" w:rsidRPr="001D108D" w:rsidRDefault="000138CD" w:rsidP="003B40E6">
            <w:pPr>
              <w:spacing w:line="480" w:lineRule="auto"/>
            </w:pPr>
            <w:r w:rsidRPr="001D108D">
              <w:t>532.85</w:t>
            </w:r>
          </w:p>
        </w:tc>
        <w:tc>
          <w:tcPr>
            <w:tcW w:w="2338" w:type="dxa"/>
          </w:tcPr>
          <w:p w14:paraId="312F9558" w14:textId="77777777" w:rsidR="000138CD" w:rsidRPr="001D108D" w:rsidRDefault="000138CD" w:rsidP="003B40E6">
            <w:pPr>
              <w:spacing w:line="480" w:lineRule="auto"/>
            </w:pPr>
            <w:r w:rsidRPr="001D108D">
              <w:t>14.91</w:t>
            </w:r>
          </w:p>
        </w:tc>
        <w:tc>
          <w:tcPr>
            <w:tcW w:w="2338" w:type="dxa"/>
          </w:tcPr>
          <w:p w14:paraId="09812E42" w14:textId="77777777" w:rsidR="000138CD" w:rsidRPr="001D108D" w:rsidRDefault="000138CD" w:rsidP="003B40E6">
            <w:pPr>
              <w:spacing w:line="480" w:lineRule="auto"/>
            </w:pPr>
            <w:r w:rsidRPr="001D108D">
              <w:t>H-O-C</w:t>
            </w:r>
          </w:p>
        </w:tc>
      </w:tr>
      <w:tr w:rsidR="000138CD" w:rsidRPr="001D108D" w14:paraId="380AC159" w14:textId="77777777" w:rsidTr="003B40E6">
        <w:tc>
          <w:tcPr>
            <w:tcW w:w="2337" w:type="dxa"/>
            <w:vMerge w:val="restart"/>
          </w:tcPr>
          <w:p w14:paraId="74F2035E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  <w:r w:rsidRPr="001D108D">
              <w:rPr>
                <w:color w:val="000000" w:themeColor="text1"/>
              </w:rPr>
              <w:t>Modified PLA filter after filtration</w:t>
            </w:r>
          </w:p>
        </w:tc>
        <w:tc>
          <w:tcPr>
            <w:tcW w:w="2337" w:type="dxa"/>
          </w:tcPr>
          <w:p w14:paraId="037832F9" w14:textId="77777777" w:rsidR="000138CD" w:rsidRPr="001D108D" w:rsidRDefault="000138CD" w:rsidP="003B40E6">
            <w:pPr>
              <w:spacing w:line="480" w:lineRule="auto"/>
            </w:pPr>
            <w:r w:rsidRPr="001D108D">
              <w:t>529.63</w:t>
            </w:r>
          </w:p>
        </w:tc>
        <w:tc>
          <w:tcPr>
            <w:tcW w:w="2338" w:type="dxa"/>
          </w:tcPr>
          <w:p w14:paraId="35483DD2" w14:textId="77777777" w:rsidR="000138CD" w:rsidRPr="001D108D" w:rsidRDefault="000138CD" w:rsidP="003B40E6">
            <w:pPr>
              <w:spacing w:line="480" w:lineRule="auto"/>
            </w:pPr>
            <w:r w:rsidRPr="001D108D">
              <w:t>25.35</w:t>
            </w:r>
          </w:p>
        </w:tc>
        <w:tc>
          <w:tcPr>
            <w:tcW w:w="2338" w:type="dxa"/>
          </w:tcPr>
          <w:p w14:paraId="2F786015" w14:textId="77777777" w:rsidR="000138CD" w:rsidRPr="001D108D" w:rsidRDefault="000138CD" w:rsidP="003B40E6">
            <w:pPr>
              <w:spacing w:line="480" w:lineRule="auto"/>
            </w:pPr>
            <w:r w:rsidRPr="001D108D">
              <w:t>Metal oxide</w:t>
            </w:r>
          </w:p>
        </w:tc>
      </w:tr>
      <w:tr w:rsidR="000138CD" w:rsidRPr="001D108D" w14:paraId="6683E6B5" w14:textId="77777777" w:rsidTr="003B40E6">
        <w:tc>
          <w:tcPr>
            <w:tcW w:w="2337" w:type="dxa"/>
            <w:vMerge/>
          </w:tcPr>
          <w:p w14:paraId="0FA84442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454F520C" w14:textId="77777777" w:rsidR="000138CD" w:rsidRPr="001D108D" w:rsidRDefault="000138CD" w:rsidP="003B40E6">
            <w:pPr>
              <w:spacing w:line="480" w:lineRule="auto"/>
            </w:pPr>
            <w:r w:rsidRPr="001D108D">
              <w:t>531.26</w:t>
            </w:r>
          </w:p>
        </w:tc>
        <w:tc>
          <w:tcPr>
            <w:tcW w:w="2338" w:type="dxa"/>
          </w:tcPr>
          <w:p w14:paraId="0F0B676F" w14:textId="77777777" w:rsidR="000138CD" w:rsidRPr="001D108D" w:rsidRDefault="000138CD" w:rsidP="003B40E6">
            <w:pPr>
              <w:spacing w:line="480" w:lineRule="auto"/>
            </w:pPr>
            <w:r w:rsidRPr="001D108D">
              <w:t>58.11</w:t>
            </w:r>
          </w:p>
        </w:tc>
        <w:tc>
          <w:tcPr>
            <w:tcW w:w="2338" w:type="dxa"/>
          </w:tcPr>
          <w:p w14:paraId="438BD555" w14:textId="77777777" w:rsidR="000138CD" w:rsidRPr="001D108D" w:rsidRDefault="000138CD" w:rsidP="003B40E6">
            <w:pPr>
              <w:spacing w:line="480" w:lineRule="auto"/>
            </w:pPr>
            <w:r w:rsidRPr="001D108D">
              <w:t>C-O</w:t>
            </w:r>
          </w:p>
        </w:tc>
      </w:tr>
      <w:tr w:rsidR="000138CD" w:rsidRPr="001D108D" w14:paraId="7062EA5D" w14:textId="77777777" w:rsidTr="003B40E6">
        <w:tc>
          <w:tcPr>
            <w:tcW w:w="2337" w:type="dxa"/>
            <w:vMerge/>
          </w:tcPr>
          <w:p w14:paraId="6D369CDF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632CFF29" w14:textId="77777777" w:rsidR="000138CD" w:rsidRPr="001D108D" w:rsidRDefault="000138CD" w:rsidP="003B40E6">
            <w:pPr>
              <w:spacing w:line="480" w:lineRule="auto"/>
            </w:pPr>
            <w:r w:rsidRPr="001D108D">
              <w:t>532.80</w:t>
            </w:r>
          </w:p>
        </w:tc>
        <w:tc>
          <w:tcPr>
            <w:tcW w:w="2338" w:type="dxa"/>
          </w:tcPr>
          <w:p w14:paraId="5045B451" w14:textId="77777777" w:rsidR="000138CD" w:rsidRPr="001D108D" w:rsidRDefault="000138CD" w:rsidP="003B40E6">
            <w:pPr>
              <w:spacing w:line="480" w:lineRule="auto"/>
            </w:pPr>
            <w:r w:rsidRPr="001D108D">
              <w:t>16.53</w:t>
            </w:r>
          </w:p>
        </w:tc>
        <w:tc>
          <w:tcPr>
            <w:tcW w:w="2338" w:type="dxa"/>
          </w:tcPr>
          <w:p w14:paraId="1D235AE6" w14:textId="77777777" w:rsidR="000138CD" w:rsidRPr="001D108D" w:rsidRDefault="000138CD" w:rsidP="003B40E6">
            <w:pPr>
              <w:spacing w:line="480" w:lineRule="auto"/>
            </w:pPr>
            <w:r w:rsidRPr="001D108D">
              <w:t>H-O-C</w:t>
            </w:r>
          </w:p>
        </w:tc>
      </w:tr>
      <w:tr w:rsidR="000138CD" w:rsidRPr="001D108D" w14:paraId="4E90A0B1" w14:textId="77777777" w:rsidTr="003B40E6">
        <w:tc>
          <w:tcPr>
            <w:tcW w:w="9350" w:type="dxa"/>
            <w:gridSpan w:val="4"/>
          </w:tcPr>
          <w:p w14:paraId="1DC5F68F" w14:textId="77777777" w:rsidR="000138CD" w:rsidRPr="001D108D" w:rsidRDefault="000138CD" w:rsidP="003B40E6">
            <w:pPr>
              <w:spacing w:line="480" w:lineRule="auto"/>
              <w:jc w:val="center"/>
            </w:pPr>
            <w:r w:rsidRPr="001D108D">
              <w:t>C (1s)</w:t>
            </w:r>
          </w:p>
        </w:tc>
      </w:tr>
      <w:tr w:rsidR="000138CD" w:rsidRPr="001D108D" w14:paraId="47164E78" w14:textId="77777777" w:rsidTr="003B40E6">
        <w:tc>
          <w:tcPr>
            <w:tcW w:w="2337" w:type="dxa"/>
            <w:vMerge w:val="restart"/>
          </w:tcPr>
          <w:p w14:paraId="1D7190DA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  <w:r w:rsidRPr="001D108D">
              <w:t>PLA</w:t>
            </w:r>
          </w:p>
          <w:p w14:paraId="28CEB9E9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1DBEFAC2" w14:textId="77777777" w:rsidR="000138CD" w:rsidRPr="001D108D" w:rsidRDefault="000138CD" w:rsidP="003B40E6">
            <w:pPr>
              <w:spacing w:line="480" w:lineRule="auto"/>
            </w:pPr>
            <w:r w:rsidRPr="001D108D">
              <w:t>284.62</w:t>
            </w:r>
          </w:p>
        </w:tc>
        <w:tc>
          <w:tcPr>
            <w:tcW w:w="2338" w:type="dxa"/>
          </w:tcPr>
          <w:p w14:paraId="42A6B985" w14:textId="77777777" w:rsidR="000138CD" w:rsidRPr="001D108D" w:rsidRDefault="000138CD" w:rsidP="003B40E6">
            <w:pPr>
              <w:spacing w:line="480" w:lineRule="auto"/>
            </w:pPr>
            <w:r w:rsidRPr="001D108D">
              <w:t>79.33</w:t>
            </w:r>
          </w:p>
        </w:tc>
        <w:tc>
          <w:tcPr>
            <w:tcW w:w="2338" w:type="dxa"/>
          </w:tcPr>
          <w:p w14:paraId="11280361" w14:textId="77777777" w:rsidR="000138CD" w:rsidRPr="001D108D" w:rsidRDefault="000138CD" w:rsidP="003B40E6">
            <w:pPr>
              <w:spacing w:line="480" w:lineRule="auto"/>
            </w:pPr>
            <w:r w:rsidRPr="001D108D">
              <w:t>C-C</w:t>
            </w:r>
          </w:p>
        </w:tc>
      </w:tr>
      <w:tr w:rsidR="000138CD" w:rsidRPr="001D108D" w14:paraId="23ED8DF9" w14:textId="77777777" w:rsidTr="003B40E6">
        <w:tc>
          <w:tcPr>
            <w:tcW w:w="2337" w:type="dxa"/>
            <w:vMerge/>
          </w:tcPr>
          <w:p w14:paraId="3DCD2E35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03726E37" w14:textId="77777777" w:rsidR="000138CD" w:rsidRPr="001D108D" w:rsidRDefault="000138CD" w:rsidP="003B40E6">
            <w:pPr>
              <w:spacing w:line="480" w:lineRule="auto"/>
            </w:pPr>
            <w:r w:rsidRPr="001D108D">
              <w:t>286.32</w:t>
            </w:r>
          </w:p>
        </w:tc>
        <w:tc>
          <w:tcPr>
            <w:tcW w:w="2338" w:type="dxa"/>
          </w:tcPr>
          <w:p w14:paraId="57FAE7FB" w14:textId="77777777" w:rsidR="000138CD" w:rsidRPr="001D108D" w:rsidRDefault="000138CD" w:rsidP="003B40E6">
            <w:pPr>
              <w:spacing w:line="480" w:lineRule="auto"/>
            </w:pPr>
            <w:r w:rsidRPr="001D108D">
              <w:t>14.26</w:t>
            </w:r>
          </w:p>
        </w:tc>
        <w:tc>
          <w:tcPr>
            <w:tcW w:w="2338" w:type="dxa"/>
          </w:tcPr>
          <w:p w14:paraId="4FA26445" w14:textId="77777777" w:rsidR="000138CD" w:rsidRPr="001D108D" w:rsidRDefault="000138CD" w:rsidP="003B40E6">
            <w:pPr>
              <w:spacing w:line="480" w:lineRule="auto"/>
            </w:pPr>
            <w:r w:rsidRPr="001D108D">
              <w:t>C-O-C</w:t>
            </w:r>
          </w:p>
        </w:tc>
      </w:tr>
      <w:tr w:rsidR="000138CD" w:rsidRPr="001D108D" w14:paraId="606CD33F" w14:textId="77777777" w:rsidTr="003B40E6">
        <w:tc>
          <w:tcPr>
            <w:tcW w:w="2337" w:type="dxa"/>
            <w:vMerge/>
          </w:tcPr>
          <w:p w14:paraId="6B6C5A4D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36D13BCD" w14:textId="77777777" w:rsidR="000138CD" w:rsidRPr="001D108D" w:rsidRDefault="000138CD" w:rsidP="003B40E6">
            <w:pPr>
              <w:spacing w:line="480" w:lineRule="auto"/>
            </w:pPr>
            <w:r w:rsidRPr="001D108D">
              <w:t>288.83</w:t>
            </w:r>
          </w:p>
        </w:tc>
        <w:tc>
          <w:tcPr>
            <w:tcW w:w="2338" w:type="dxa"/>
          </w:tcPr>
          <w:p w14:paraId="13EFFCD2" w14:textId="77777777" w:rsidR="000138CD" w:rsidRPr="001D108D" w:rsidRDefault="000138CD" w:rsidP="003B40E6">
            <w:pPr>
              <w:spacing w:line="480" w:lineRule="auto"/>
            </w:pPr>
            <w:r w:rsidRPr="001D108D">
              <w:t>4.47</w:t>
            </w:r>
          </w:p>
        </w:tc>
        <w:tc>
          <w:tcPr>
            <w:tcW w:w="2338" w:type="dxa"/>
          </w:tcPr>
          <w:p w14:paraId="78C2B37E" w14:textId="77777777" w:rsidR="000138CD" w:rsidRPr="001D108D" w:rsidRDefault="000138CD" w:rsidP="003B40E6">
            <w:pPr>
              <w:spacing w:line="480" w:lineRule="auto"/>
            </w:pPr>
            <w:r w:rsidRPr="001D108D">
              <w:t>O-C=O</w:t>
            </w:r>
          </w:p>
        </w:tc>
      </w:tr>
      <w:tr w:rsidR="000138CD" w:rsidRPr="001D108D" w14:paraId="73FC48F3" w14:textId="77777777" w:rsidTr="003B40E6">
        <w:tc>
          <w:tcPr>
            <w:tcW w:w="2337" w:type="dxa"/>
            <w:vMerge/>
          </w:tcPr>
          <w:p w14:paraId="49F0F612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3C1CF6BE" w14:textId="77777777" w:rsidR="000138CD" w:rsidRPr="001D108D" w:rsidRDefault="000138CD" w:rsidP="003B40E6">
            <w:pPr>
              <w:spacing w:line="480" w:lineRule="auto"/>
            </w:pPr>
            <w:r w:rsidRPr="001D108D">
              <w:t>292.48</w:t>
            </w:r>
          </w:p>
        </w:tc>
        <w:tc>
          <w:tcPr>
            <w:tcW w:w="2338" w:type="dxa"/>
          </w:tcPr>
          <w:p w14:paraId="3E32A792" w14:textId="77777777" w:rsidR="000138CD" w:rsidRPr="001D108D" w:rsidRDefault="000138CD" w:rsidP="003B40E6">
            <w:pPr>
              <w:spacing w:line="480" w:lineRule="auto"/>
            </w:pPr>
            <w:r w:rsidRPr="001D108D">
              <w:t>1.37</w:t>
            </w:r>
          </w:p>
        </w:tc>
        <w:tc>
          <w:tcPr>
            <w:tcW w:w="2338" w:type="dxa"/>
          </w:tcPr>
          <w:p w14:paraId="38536FFF" w14:textId="77777777" w:rsidR="000138CD" w:rsidRPr="001D108D" w:rsidRDefault="000138CD" w:rsidP="003B40E6">
            <w:pPr>
              <w:spacing w:line="480" w:lineRule="auto"/>
            </w:pPr>
            <w:r w:rsidRPr="001D108D">
              <w:t>O=COH</w:t>
            </w:r>
          </w:p>
        </w:tc>
      </w:tr>
      <w:tr w:rsidR="000138CD" w:rsidRPr="001D108D" w14:paraId="10952026" w14:textId="77777777" w:rsidTr="003B40E6">
        <w:tc>
          <w:tcPr>
            <w:tcW w:w="2337" w:type="dxa"/>
            <w:vMerge w:val="restart"/>
          </w:tcPr>
          <w:p w14:paraId="30877EC6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  <w:r w:rsidRPr="001D108D">
              <w:rPr>
                <w:color w:val="000000" w:themeColor="text1"/>
              </w:rPr>
              <w:t>Iron (III) oxide modified PLA</w:t>
            </w:r>
          </w:p>
        </w:tc>
        <w:tc>
          <w:tcPr>
            <w:tcW w:w="2337" w:type="dxa"/>
          </w:tcPr>
          <w:p w14:paraId="59174C5E" w14:textId="77777777" w:rsidR="000138CD" w:rsidRPr="001D108D" w:rsidRDefault="000138CD" w:rsidP="003B40E6">
            <w:pPr>
              <w:spacing w:line="480" w:lineRule="auto"/>
            </w:pPr>
            <w:r w:rsidRPr="001D108D">
              <w:t>284.58</w:t>
            </w:r>
          </w:p>
        </w:tc>
        <w:tc>
          <w:tcPr>
            <w:tcW w:w="2338" w:type="dxa"/>
          </w:tcPr>
          <w:p w14:paraId="6DD99533" w14:textId="77777777" w:rsidR="000138CD" w:rsidRPr="001D108D" w:rsidRDefault="000138CD" w:rsidP="003B40E6">
            <w:pPr>
              <w:spacing w:line="480" w:lineRule="auto"/>
            </w:pPr>
            <w:r w:rsidRPr="001D108D">
              <w:t>71.30</w:t>
            </w:r>
          </w:p>
        </w:tc>
        <w:tc>
          <w:tcPr>
            <w:tcW w:w="2338" w:type="dxa"/>
          </w:tcPr>
          <w:p w14:paraId="4F3DCAAD" w14:textId="77777777" w:rsidR="000138CD" w:rsidRPr="001D108D" w:rsidRDefault="000138CD" w:rsidP="003B40E6">
            <w:pPr>
              <w:spacing w:line="480" w:lineRule="auto"/>
            </w:pPr>
            <w:r w:rsidRPr="001D108D">
              <w:t>C-C</w:t>
            </w:r>
          </w:p>
        </w:tc>
      </w:tr>
      <w:tr w:rsidR="000138CD" w:rsidRPr="001D108D" w14:paraId="5B6A149C" w14:textId="77777777" w:rsidTr="003B40E6">
        <w:tc>
          <w:tcPr>
            <w:tcW w:w="2337" w:type="dxa"/>
            <w:vMerge/>
          </w:tcPr>
          <w:p w14:paraId="43FF085A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29F04787" w14:textId="77777777" w:rsidR="000138CD" w:rsidRPr="001D108D" w:rsidRDefault="000138CD" w:rsidP="003B40E6">
            <w:pPr>
              <w:spacing w:line="480" w:lineRule="auto"/>
            </w:pPr>
            <w:r w:rsidRPr="001D108D">
              <w:t>286.60</w:t>
            </w:r>
          </w:p>
        </w:tc>
        <w:tc>
          <w:tcPr>
            <w:tcW w:w="2338" w:type="dxa"/>
          </w:tcPr>
          <w:p w14:paraId="01F4CFED" w14:textId="77777777" w:rsidR="000138CD" w:rsidRPr="001D108D" w:rsidRDefault="000138CD" w:rsidP="003B40E6">
            <w:pPr>
              <w:spacing w:line="480" w:lineRule="auto"/>
            </w:pPr>
            <w:r w:rsidRPr="001D108D">
              <w:t>17.21</w:t>
            </w:r>
          </w:p>
        </w:tc>
        <w:tc>
          <w:tcPr>
            <w:tcW w:w="2338" w:type="dxa"/>
          </w:tcPr>
          <w:p w14:paraId="27D96E52" w14:textId="77777777" w:rsidR="000138CD" w:rsidRPr="001D108D" w:rsidRDefault="000138CD" w:rsidP="003B40E6">
            <w:pPr>
              <w:spacing w:line="480" w:lineRule="auto"/>
            </w:pPr>
            <w:r w:rsidRPr="001D108D">
              <w:t>C-O-C</w:t>
            </w:r>
          </w:p>
        </w:tc>
      </w:tr>
      <w:tr w:rsidR="000138CD" w:rsidRPr="001D108D" w14:paraId="35F4AE9B" w14:textId="77777777" w:rsidTr="003B40E6">
        <w:tc>
          <w:tcPr>
            <w:tcW w:w="2337" w:type="dxa"/>
            <w:vMerge/>
          </w:tcPr>
          <w:p w14:paraId="0FA586D5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5C324AE8" w14:textId="77777777" w:rsidR="000138CD" w:rsidRPr="001D108D" w:rsidRDefault="000138CD" w:rsidP="003B40E6">
            <w:pPr>
              <w:spacing w:line="480" w:lineRule="auto"/>
            </w:pPr>
            <w:r w:rsidRPr="001D108D">
              <w:t>288.86</w:t>
            </w:r>
          </w:p>
        </w:tc>
        <w:tc>
          <w:tcPr>
            <w:tcW w:w="2338" w:type="dxa"/>
          </w:tcPr>
          <w:p w14:paraId="10708299" w14:textId="77777777" w:rsidR="000138CD" w:rsidRPr="001D108D" w:rsidRDefault="000138CD" w:rsidP="003B40E6">
            <w:pPr>
              <w:spacing w:line="480" w:lineRule="auto"/>
            </w:pPr>
            <w:r w:rsidRPr="001D108D">
              <w:t>11.49</w:t>
            </w:r>
          </w:p>
        </w:tc>
        <w:tc>
          <w:tcPr>
            <w:tcW w:w="2338" w:type="dxa"/>
          </w:tcPr>
          <w:p w14:paraId="474ED2AA" w14:textId="77777777" w:rsidR="000138CD" w:rsidRPr="001D108D" w:rsidRDefault="000138CD" w:rsidP="003B40E6">
            <w:pPr>
              <w:spacing w:line="480" w:lineRule="auto"/>
            </w:pPr>
            <w:r w:rsidRPr="001D108D">
              <w:t>O-C=O</w:t>
            </w:r>
          </w:p>
        </w:tc>
      </w:tr>
      <w:tr w:rsidR="000138CD" w:rsidRPr="001D108D" w14:paraId="1E398B90" w14:textId="77777777" w:rsidTr="003B40E6">
        <w:tc>
          <w:tcPr>
            <w:tcW w:w="2337" w:type="dxa"/>
            <w:vMerge w:val="restart"/>
          </w:tcPr>
          <w:p w14:paraId="06DB4AE7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  <w:r w:rsidRPr="001D108D">
              <w:rPr>
                <w:color w:val="000000" w:themeColor="text1"/>
              </w:rPr>
              <w:t>Modified PLA filter after filtration</w:t>
            </w:r>
          </w:p>
        </w:tc>
        <w:tc>
          <w:tcPr>
            <w:tcW w:w="2337" w:type="dxa"/>
          </w:tcPr>
          <w:p w14:paraId="25D5242F" w14:textId="77777777" w:rsidR="000138CD" w:rsidRPr="001D108D" w:rsidRDefault="000138CD" w:rsidP="003B40E6">
            <w:pPr>
              <w:spacing w:line="480" w:lineRule="auto"/>
            </w:pPr>
            <w:r w:rsidRPr="001D108D">
              <w:t>284.58</w:t>
            </w:r>
          </w:p>
        </w:tc>
        <w:tc>
          <w:tcPr>
            <w:tcW w:w="2338" w:type="dxa"/>
          </w:tcPr>
          <w:p w14:paraId="7CD9F59D" w14:textId="77777777" w:rsidR="000138CD" w:rsidRPr="001D108D" w:rsidRDefault="000138CD" w:rsidP="003B40E6">
            <w:pPr>
              <w:spacing w:line="480" w:lineRule="auto"/>
            </w:pPr>
            <w:r w:rsidRPr="001D108D">
              <w:t>65.20</w:t>
            </w:r>
          </w:p>
        </w:tc>
        <w:tc>
          <w:tcPr>
            <w:tcW w:w="2338" w:type="dxa"/>
          </w:tcPr>
          <w:p w14:paraId="50B0805F" w14:textId="77777777" w:rsidR="000138CD" w:rsidRPr="001D108D" w:rsidRDefault="000138CD" w:rsidP="003B40E6">
            <w:pPr>
              <w:spacing w:line="480" w:lineRule="auto"/>
            </w:pPr>
            <w:r w:rsidRPr="001D108D">
              <w:t>C-C</w:t>
            </w:r>
          </w:p>
        </w:tc>
      </w:tr>
      <w:tr w:rsidR="000138CD" w:rsidRPr="001D108D" w14:paraId="74BC9BCB" w14:textId="77777777" w:rsidTr="003B40E6">
        <w:tc>
          <w:tcPr>
            <w:tcW w:w="2337" w:type="dxa"/>
            <w:vMerge/>
          </w:tcPr>
          <w:p w14:paraId="20ABDEFE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7C967B47" w14:textId="77777777" w:rsidR="000138CD" w:rsidRPr="001D108D" w:rsidRDefault="000138CD" w:rsidP="003B40E6">
            <w:pPr>
              <w:spacing w:line="480" w:lineRule="auto"/>
            </w:pPr>
            <w:r w:rsidRPr="001D108D">
              <w:t>286.53</w:t>
            </w:r>
          </w:p>
        </w:tc>
        <w:tc>
          <w:tcPr>
            <w:tcW w:w="2338" w:type="dxa"/>
          </w:tcPr>
          <w:p w14:paraId="34045E29" w14:textId="77777777" w:rsidR="000138CD" w:rsidRPr="001D108D" w:rsidRDefault="000138CD" w:rsidP="003B40E6">
            <w:pPr>
              <w:spacing w:line="480" w:lineRule="auto"/>
            </w:pPr>
            <w:r w:rsidRPr="001D108D">
              <w:t>20.18</w:t>
            </w:r>
          </w:p>
        </w:tc>
        <w:tc>
          <w:tcPr>
            <w:tcW w:w="2338" w:type="dxa"/>
          </w:tcPr>
          <w:p w14:paraId="269D1F0A" w14:textId="77777777" w:rsidR="000138CD" w:rsidRPr="001D108D" w:rsidRDefault="000138CD" w:rsidP="003B40E6">
            <w:pPr>
              <w:spacing w:line="480" w:lineRule="auto"/>
            </w:pPr>
            <w:r w:rsidRPr="001D108D">
              <w:t>C-O-C</w:t>
            </w:r>
          </w:p>
        </w:tc>
      </w:tr>
      <w:tr w:rsidR="000138CD" w:rsidRPr="001D108D" w14:paraId="0148FB51" w14:textId="77777777" w:rsidTr="003B40E6">
        <w:tc>
          <w:tcPr>
            <w:tcW w:w="2337" w:type="dxa"/>
            <w:vMerge/>
          </w:tcPr>
          <w:p w14:paraId="02B1C0CC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783E03EF" w14:textId="77777777" w:rsidR="000138CD" w:rsidRPr="001D108D" w:rsidRDefault="000138CD" w:rsidP="003B40E6">
            <w:pPr>
              <w:spacing w:line="480" w:lineRule="auto"/>
            </w:pPr>
            <w:r w:rsidRPr="001D108D">
              <w:t>288.75</w:t>
            </w:r>
          </w:p>
        </w:tc>
        <w:tc>
          <w:tcPr>
            <w:tcW w:w="2338" w:type="dxa"/>
          </w:tcPr>
          <w:p w14:paraId="7E29E002" w14:textId="77777777" w:rsidR="000138CD" w:rsidRPr="001D108D" w:rsidRDefault="000138CD" w:rsidP="003B40E6">
            <w:pPr>
              <w:spacing w:line="480" w:lineRule="auto"/>
            </w:pPr>
            <w:r w:rsidRPr="001D108D">
              <w:t>14.62</w:t>
            </w:r>
          </w:p>
        </w:tc>
        <w:tc>
          <w:tcPr>
            <w:tcW w:w="2338" w:type="dxa"/>
          </w:tcPr>
          <w:p w14:paraId="2783AB22" w14:textId="77777777" w:rsidR="000138CD" w:rsidRPr="001D108D" w:rsidRDefault="000138CD" w:rsidP="003B40E6">
            <w:pPr>
              <w:spacing w:line="480" w:lineRule="auto"/>
            </w:pPr>
            <w:r w:rsidRPr="001D108D">
              <w:t>O-C=O</w:t>
            </w:r>
          </w:p>
        </w:tc>
      </w:tr>
      <w:tr w:rsidR="000138CD" w:rsidRPr="001D108D" w14:paraId="4A227146" w14:textId="77777777" w:rsidTr="003B40E6">
        <w:tc>
          <w:tcPr>
            <w:tcW w:w="9350" w:type="dxa"/>
            <w:gridSpan w:val="4"/>
          </w:tcPr>
          <w:p w14:paraId="67DDFC3C" w14:textId="6D4E6F21" w:rsidR="000138CD" w:rsidRPr="001D108D" w:rsidRDefault="000138CD" w:rsidP="003B40E6">
            <w:pPr>
              <w:spacing w:line="480" w:lineRule="auto"/>
              <w:jc w:val="center"/>
            </w:pPr>
            <w:r w:rsidRPr="001D108D">
              <w:t>Fe</w:t>
            </w:r>
            <w:r w:rsidR="00022160">
              <w:t xml:space="preserve"> </w:t>
            </w:r>
            <w:r w:rsidRPr="001D108D">
              <w:t>(2p)</w:t>
            </w:r>
          </w:p>
        </w:tc>
      </w:tr>
      <w:tr w:rsidR="000138CD" w:rsidRPr="001D108D" w14:paraId="47B0CBF6" w14:textId="77777777" w:rsidTr="003B40E6">
        <w:tc>
          <w:tcPr>
            <w:tcW w:w="2337" w:type="dxa"/>
            <w:vMerge w:val="restart"/>
          </w:tcPr>
          <w:p w14:paraId="266069D1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  <w:r w:rsidRPr="001D108D">
              <w:rPr>
                <w:color w:val="000000" w:themeColor="text1"/>
              </w:rPr>
              <w:t>Iron (III) oxide modified PLA</w:t>
            </w:r>
          </w:p>
          <w:p w14:paraId="5BC8332B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2A5FD3F6" w14:textId="77777777" w:rsidR="000138CD" w:rsidRPr="001D108D" w:rsidRDefault="000138CD" w:rsidP="003B40E6">
            <w:pPr>
              <w:spacing w:line="480" w:lineRule="auto"/>
            </w:pPr>
            <w:r w:rsidRPr="001D108D">
              <w:t>710.9</w:t>
            </w:r>
          </w:p>
        </w:tc>
        <w:tc>
          <w:tcPr>
            <w:tcW w:w="2338" w:type="dxa"/>
          </w:tcPr>
          <w:p w14:paraId="395347F4" w14:textId="77777777" w:rsidR="000138CD" w:rsidRPr="001D108D" w:rsidRDefault="000138CD" w:rsidP="003B40E6">
            <w:pPr>
              <w:spacing w:line="480" w:lineRule="auto"/>
            </w:pPr>
            <w:r w:rsidRPr="001D108D">
              <w:t>37.55</w:t>
            </w:r>
          </w:p>
        </w:tc>
        <w:tc>
          <w:tcPr>
            <w:tcW w:w="2338" w:type="dxa"/>
          </w:tcPr>
          <w:p w14:paraId="4AFC2F56" w14:textId="77777777" w:rsidR="000138CD" w:rsidRPr="001D108D" w:rsidRDefault="000138CD" w:rsidP="003B40E6">
            <w:pPr>
              <w:spacing w:line="480" w:lineRule="auto"/>
            </w:pPr>
            <w:r w:rsidRPr="001D108D">
              <w:t>Fe(2p</w:t>
            </w:r>
            <w:r w:rsidRPr="001D108D">
              <w:rPr>
                <w:vertAlign w:val="subscript"/>
              </w:rPr>
              <w:t>3/2</w:t>
            </w:r>
            <w:r w:rsidRPr="001D108D">
              <w:t>)</w:t>
            </w:r>
          </w:p>
        </w:tc>
      </w:tr>
      <w:tr w:rsidR="000138CD" w:rsidRPr="001D108D" w14:paraId="4A29A497" w14:textId="77777777" w:rsidTr="003B40E6">
        <w:tc>
          <w:tcPr>
            <w:tcW w:w="2337" w:type="dxa"/>
            <w:vMerge/>
          </w:tcPr>
          <w:p w14:paraId="648D6E69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20D1AE61" w14:textId="77777777" w:rsidR="000138CD" w:rsidRPr="001D108D" w:rsidRDefault="000138CD" w:rsidP="003B40E6">
            <w:pPr>
              <w:spacing w:line="480" w:lineRule="auto"/>
            </w:pPr>
            <w:r w:rsidRPr="001D108D">
              <w:t>715.45</w:t>
            </w:r>
          </w:p>
        </w:tc>
        <w:tc>
          <w:tcPr>
            <w:tcW w:w="2338" w:type="dxa"/>
          </w:tcPr>
          <w:p w14:paraId="271B78DC" w14:textId="77777777" w:rsidR="000138CD" w:rsidRPr="001D108D" w:rsidRDefault="000138CD" w:rsidP="003B40E6">
            <w:pPr>
              <w:spacing w:line="480" w:lineRule="auto"/>
            </w:pPr>
            <w:r w:rsidRPr="001D108D">
              <w:t>26.08</w:t>
            </w:r>
          </w:p>
        </w:tc>
        <w:tc>
          <w:tcPr>
            <w:tcW w:w="2338" w:type="dxa"/>
          </w:tcPr>
          <w:p w14:paraId="63F85D8C" w14:textId="77777777" w:rsidR="000138CD" w:rsidRPr="001D108D" w:rsidRDefault="000138CD" w:rsidP="003B40E6">
            <w:pPr>
              <w:spacing w:line="480" w:lineRule="auto"/>
            </w:pPr>
            <w:r w:rsidRPr="001D108D">
              <w:t>Fe(2p</w:t>
            </w:r>
            <w:r w:rsidRPr="001D108D">
              <w:rPr>
                <w:vertAlign w:val="subscript"/>
              </w:rPr>
              <w:t>3/2</w:t>
            </w:r>
            <w:r w:rsidRPr="001D108D">
              <w:t>) satellite</w:t>
            </w:r>
          </w:p>
        </w:tc>
      </w:tr>
      <w:tr w:rsidR="000138CD" w:rsidRPr="001D108D" w14:paraId="3D1C731D" w14:textId="77777777" w:rsidTr="003B40E6">
        <w:tc>
          <w:tcPr>
            <w:tcW w:w="2337" w:type="dxa"/>
            <w:vMerge/>
          </w:tcPr>
          <w:p w14:paraId="3A9C21CD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12C9935C" w14:textId="77777777" w:rsidR="000138CD" w:rsidRPr="001D108D" w:rsidRDefault="000138CD" w:rsidP="003B40E6">
            <w:pPr>
              <w:spacing w:line="480" w:lineRule="auto"/>
            </w:pPr>
            <w:r w:rsidRPr="001D108D">
              <w:t>724.61</w:t>
            </w:r>
          </w:p>
        </w:tc>
        <w:tc>
          <w:tcPr>
            <w:tcW w:w="2338" w:type="dxa"/>
          </w:tcPr>
          <w:p w14:paraId="5A26FAC0" w14:textId="77777777" w:rsidR="000138CD" w:rsidRPr="001D108D" w:rsidRDefault="000138CD" w:rsidP="003B40E6">
            <w:pPr>
              <w:spacing w:line="480" w:lineRule="auto"/>
            </w:pPr>
            <w:r w:rsidRPr="001D108D">
              <w:t>27.72</w:t>
            </w:r>
          </w:p>
        </w:tc>
        <w:tc>
          <w:tcPr>
            <w:tcW w:w="2338" w:type="dxa"/>
          </w:tcPr>
          <w:p w14:paraId="246E78C9" w14:textId="77777777" w:rsidR="000138CD" w:rsidRPr="001D108D" w:rsidRDefault="000138CD" w:rsidP="003B40E6">
            <w:pPr>
              <w:spacing w:line="480" w:lineRule="auto"/>
            </w:pPr>
            <w:r w:rsidRPr="001D108D">
              <w:t>Fe(2p1</w:t>
            </w:r>
            <w:r w:rsidRPr="001D108D">
              <w:rPr>
                <w:vertAlign w:val="subscript"/>
              </w:rPr>
              <w:t>/2</w:t>
            </w:r>
            <w:r w:rsidRPr="001D108D">
              <w:t>)</w:t>
            </w:r>
          </w:p>
        </w:tc>
      </w:tr>
      <w:tr w:rsidR="000138CD" w:rsidRPr="001D108D" w14:paraId="7621DEF7" w14:textId="77777777" w:rsidTr="003B40E6">
        <w:tc>
          <w:tcPr>
            <w:tcW w:w="2337" w:type="dxa"/>
            <w:vMerge/>
          </w:tcPr>
          <w:p w14:paraId="0778ECF1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45267F04" w14:textId="77777777" w:rsidR="000138CD" w:rsidRPr="001D108D" w:rsidRDefault="000138CD" w:rsidP="003B40E6">
            <w:pPr>
              <w:spacing w:line="480" w:lineRule="auto"/>
            </w:pPr>
            <w:r w:rsidRPr="001D108D">
              <w:t>730.88</w:t>
            </w:r>
          </w:p>
        </w:tc>
        <w:tc>
          <w:tcPr>
            <w:tcW w:w="2338" w:type="dxa"/>
          </w:tcPr>
          <w:p w14:paraId="70E38F65" w14:textId="77777777" w:rsidR="000138CD" w:rsidRPr="001D108D" w:rsidRDefault="000138CD" w:rsidP="003B40E6">
            <w:pPr>
              <w:spacing w:line="480" w:lineRule="auto"/>
            </w:pPr>
            <w:r w:rsidRPr="001D108D">
              <w:t>8.65</w:t>
            </w:r>
          </w:p>
        </w:tc>
        <w:tc>
          <w:tcPr>
            <w:tcW w:w="2338" w:type="dxa"/>
          </w:tcPr>
          <w:p w14:paraId="650118D0" w14:textId="77777777" w:rsidR="000138CD" w:rsidRPr="001D108D" w:rsidRDefault="000138CD" w:rsidP="003B40E6">
            <w:pPr>
              <w:spacing w:line="480" w:lineRule="auto"/>
            </w:pPr>
            <w:r w:rsidRPr="001D108D">
              <w:t>Fe(2p1</w:t>
            </w:r>
            <w:r w:rsidRPr="001D108D">
              <w:rPr>
                <w:vertAlign w:val="subscript"/>
              </w:rPr>
              <w:t>/2</w:t>
            </w:r>
            <w:r w:rsidRPr="001D108D">
              <w:t>) satellite</w:t>
            </w:r>
          </w:p>
        </w:tc>
      </w:tr>
      <w:tr w:rsidR="000138CD" w:rsidRPr="001D108D" w14:paraId="1E3FA7DA" w14:textId="77777777" w:rsidTr="003B40E6">
        <w:tc>
          <w:tcPr>
            <w:tcW w:w="2337" w:type="dxa"/>
            <w:vMerge w:val="restart"/>
          </w:tcPr>
          <w:p w14:paraId="0C73B028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  <w:r w:rsidRPr="001D108D">
              <w:rPr>
                <w:color w:val="000000" w:themeColor="text1"/>
              </w:rPr>
              <w:t>Modified PLA filter after filtration</w:t>
            </w:r>
          </w:p>
        </w:tc>
        <w:tc>
          <w:tcPr>
            <w:tcW w:w="2337" w:type="dxa"/>
          </w:tcPr>
          <w:p w14:paraId="4D399CE9" w14:textId="77777777" w:rsidR="000138CD" w:rsidRPr="001D108D" w:rsidRDefault="000138CD" w:rsidP="003B40E6">
            <w:pPr>
              <w:spacing w:line="480" w:lineRule="auto"/>
            </w:pPr>
            <w:r w:rsidRPr="001D108D">
              <w:t>711.44</w:t>
            </w:r>
          </w:p>
        </w:tc>
        <w:tc>
          <w:tcPr>
            <w:tcW w:w="2338" w:type="dxa"/>
          </w:tcPr>
          <w:p w14:paraId="36458132" w14:textId="77777777" w:rsidR="000138CD" w:rsidRPr="001D108D" w:rsidRDefault="000138CD" w:rsidP="003B40E6">
            <w:pPr>
              <w:spacing w:line="480" w:lineRule="auto"/>
            </w:pPr>
            <w:r w:rsidRPr="001D108D">
              <w:t>52.13</w:t>
            </w:r>
          </w:p>
        </w:tc>
        <w:tc>
          <w:tcPr>
            <w:tcW w:w="2338" w:type="dxa"/>
          </w:tcPr>
          <w:p w14:paraId="237A19E2" w14:textId="77777777" w:rsidR="000138CD" w:rsidRPr="001D108D" w:rsidRDefault="000138CD" w:rsidP="003B40E6">
            <w:pPr>
              <w:spacing w:line="480" w:lineRule="auto"/>
            </w:pPr>
            <w:r w:rsidRPr="001D108D">
              <w:t>Fe(2p</w:t>
            </w:r>
            <w:r w:rsidRPr="001D108D">
              <w:rPr>
                <w:vertAlign w:val="subscript"/>
              </w:rPr>
              <w:t>3/2</w:t>
            </w:r>
            <w:r w:rsidRPr="001D108D">
              <w:t>)</w:t>
            </w:r>
          </w:p>
        </w:tc>
      </w:tr>
      <w:tr w:rsidR="000138CD" w:rsidRPr="001D108D" w14:paraId="38004D6E" w14:textId="77777777" w:rsidTr="003B40E6">
        <w:tc>
          <w:tcPr>
            <w:tcW w:w="2337" w:type="dxa"/>
            <w:vMerge/>
          </w:tcPr>
          <w:p w14:paraId="0B172B3E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12E2A339" w14:textId="77777777" w:rsidR="000138CD" w:rsidRPr="001D108D" w:rsidRDefault="000138CD" w:rsidP="003B40E6">
            <w:pPr>
              <w:spacing w:line="480" w:lineRule="auto"/>
            </w:pPr>
            <w:r w:rsidRPr="001D108D">
              <w:t>717.79</w:t>
            </w:r>
          </w:p>
        </w:tc>
        <w:tc>
          <w:tcPr>
            <w:tcW w:w="2338" w:type="dxa"/>
          </w:tcPr>
          <w:p w14:paraId="1B9C6FF1" w14:textId="77777777" w:rsidR="000138CD" w:rsidRPr="001D108D" w:rsidRDefault="000138CD" w:rsidP="003B40E6">
            <w:pPr>
              <w:spacing w:line="480" w:lineRule="auto"/>
            </w:pPr>
            <w:r w:rsidRPr="001D108D">
              <w:t>13.58</w:t>
            </w:r>
          </w:p>
        </w:tc>
        <w:tc>
          <w:tcPr>
            <w:tcW w:w="2338" w:type="dxa"/>
          </w:tcPr>
          <w:p w14:paraId="5B7F26CC" w14:textId="77777777" w:rsidR="000138CD" w:rsidRPr="001D108D" w:rsidRDefault="000138CD" w:rsidP="003B40E6">
            <w:pPr>
              <w:spacing w:line="480" w:lineRule="auto"/>
            </w:pPr>
            <w:r w:rsidRPr="001D108D">
              <w:t>Fe(2p</w:t>
            </w:r>
            <w:r w:rsidRPr="001D108D">
              <w:rPr>
                <w:vertAlign w:val="subscript"/>
              </w:rPr>
              <w:t>3/2</w:t>
            </w:r>
            <w:r w:rsidRPr="001D108D">
              <w:t>) satellite</w:t>
            </w:r>
          </w:p>
        </w:tc>
      </w:tr>
      <w:tr w:rsidR="000138CD" w:rsidRPr="001D108D" w14:paraId="6C6F4C67" w14:textId="77777777" w:rsidTr="003B40E6">
        <w:tc>
          <w:tcPr>
            <w:tcW w:w="2337" w:type="dxa"/>
            <w:vMerge/>
          </w:tcPr>
          <w:p w14:paraId="7EA74F52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739AFF3D" w14:textId="77777777" w:rsidR="000138CD" w:rsidRPr="001D108D" w:rsidRDefault="000138CD" w:rsidP="003B40E6">
            <w:pPr>
              <w:spacing w:line="480" w:lineRule="auto"/>
            </w:pPr>
            <w:r w:rsidRPr="001D108D">
              <w:t>724.72</w:t>
            </w:r>
          </w:p>
        </w:tc>
        <w:tc>
          <w:tcPr>
            <w:tcW w:w="2338" w:type="dxa"/>
          </w:tcPr>
          <w:p w14:paraId="1C3EAA25" w14:textId="77777777" w:rsidR="000138CD" w:rsidRPr="001D108D" w:rsidRDefault="000138CD" w:rsidP="003B40E6">
            <w:pPr>
              <w:spacing w:line="480" w:lineRule="auto"/>
            </w:pPr>
            <w:r w:rsidRPr="001D108D">
              <w:t>27.30</w:t>
            </w:r>
          </w:p>
        </w:tc>
        <w:tc>
          <w:tcPr>
            <w:tcW w:w="2338" w:type="dxa"/>
          </w:tcPr>
          <w:p w14:paraId="2B11FEF8" w14:textId="77777777" w:rsidR="000138CD" w:rsidRPr="001D108D" w:rsidRDefault="000138CD" w:rsidP="003B40E6">
            <w:pPr>
              <w:spacing w:line="480" w:lineRule="auto"/>
            </w:pPr>
            <w:r w:rsidRPr="001D108D">
              <w:t>Fe(2p1</w:t>
            </w:r>
            <w:r w:rsidRPr="001D108D">
              <w:rPr>
                <w:vertAlign w:val="subscript"/>
              </w:rPr>
              <w:t>/2</w:t>
            </w:r>
            <w:r w:rsidRPr="001D108D">
              <w:t>)</w:t>
            </w:r>
          </w:p>
        </w:tc>
      </w:tr>
      <w:tr w:rsidR="000138CD" w:rsidRPr="001D108D" w14:paraId="429BDB75" w14:textId="77777777" w:rsidTr="003B40E6">
        <w:tc>
          <w:tcPr>
            <w:tcW w:w="2337" w:type="dxa"/>
            <w:vMerge/>
          </w:tcPr>
          <w:p w14:paraId="04D3033B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2E2FB2FF" w14:textId="77777777" w:rsidR="000138CD" w:rsidRPr="001D108D" w:rsidRDefault="000138CD" w:rsidP="003B40E6">
            <w:pPr>
              <w:spacing w:line="480" w:lineRule="auto"/>
            </w:pPr>
            <w:r w:rsidRPr="001D108D">
              <w:t>731.51</w:t>
            </w:r>
          </w:p>
        </w:tc>
        <w:tc>
          <w:tcPr>
            <w:tcW w:w="2338" w:type="dxa"/>
          </w:tcPr>
          <w:p w14:paraId="76F29BD4" w14:textId="77777777" w:rsidR="000138CD" w:rsidRPr="001D108D" w:rsidRDefault="000138CD" w:rsidP="003B40E6">
            <w:pPr>
              <w:spacing w:line="480" w:lineRule="auto"/>
            </w:pPr>
            <w:r w:rsidRPr="001D108D">
              <w:t>6.98</w:t>
            </w:r>
          </w:p>
        </w:tc>
        <w:tc>
          <w:tcPr>
            <w:tcW w:w="2338" w:type="dxa"/>
          </w:tcPr>
          <w:p w14:paraId="545100E3" w14:textId="77777777" w:rsidR="000138CD" w:rsidRPr="001D108D" w:rsidRDefault="000138CD" w:rsidP="003B40E6">
            <w:pPr>
              <w:spacing w:line="480" w:lineRule="auto"/>
            </w:pPr>
            <w:r w:rsidRPr="001D108D">
              <w:t>Fe(2p1</w:t>
            </w:r>
            <w:r w:rsidRPr="001D108D">
              <w:rPr>
                <w:vertAlign w:val="subscript"/>
              </w:rPr>
              <w:t>/2</w:t>
            </w:r>
            <w:r w:rsidRPr="001D108D">
              <w:t>) satellite</w:t>
            </w:r>
          </w:p>
        </w:tc>
      </w:tr>
      <w:tr w:rsidR="000138CD" w:rsidRPr="001D108D" w14:paraId="3913F646" w14:textId="77777777" w:rsidTr="003B40E6">
        <w:tc>
          <w:tcPr>
            <w:tcW w:w="9350" w:type="dxa"/>
            <w:gridSpan w:val="4"/>
          </w:tcPr>
          <w:p w14:paraId="703EECEB" w14:textId="46708D90" w:rsidR="000138CD" w:rsidRPr="001D108D" w:rsidRDefault="000138CD" w:rsidP="003B40E6">
            <w:pPr>
              <w:spacing w:line="480" w:lineRule="auto"/>
              <w:jc w:val="center"/>
            </w:pPr>
            <w:r w:rsidRPr="001D108D">
              <w:t>As</w:t>
            </w:r>
            <w:r w:rsidR="00022160">
              <w:t xml:space="preserve"> </w:t>
            </w:r>
            <w:r w:rsidRPr="001D108D">
              <w:t>(3d)</w:t>
            </w:r>
          </w:p>
        </w:tc>
      </w:tr>
      <w:tr w:rsidR="000138CD" w:rsidRPr="001D108D" w14:paraId="71A387F7" w14:textId="77777777" w:rsidTr="003B40E6">
        <w:tc>
          <w:tcPr>
            <w:tcW w:w="2337" w:type="dxa"/>
            <w:vMerge w:val="restart"/>
          </w:tcPr>
          <w:p w14:paraId="4DDB9B7E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  <w:r w:rsidRPr="001D108D">
              <w:rPr>
                <w:color w:val="000000" w:themeColor="text1"/>
              </w:rPr>
              <w:t>Modified PLA filter after filtration</w:t>
            </w:r>
          </w:p>
        </w:tc>
        <w:tc>
          <w:tcPr>
            <w:tcW w:w="2337" w:type="dxa"/>
          </w:tcPr>
          <w:p w14:paraId="7CE91639" w14:textId="77777777" w:rsidR="000138CD" w:rsidRPr="001D108D" w:rsidRDefault="000138CD" w:rsidP="003B40E6">
            <w:pPr>
              <w:spacing w:line="480" w:lineRule="auto"/>
            </w:pPr>
            <w:r w:rsidRPr="001D108D">
              <w:t>43.77</w:t>
            </w:r>
          </w:p>
        </w:tc>
        <w:tc>
          <w:tcPr>
            <w:tcW w:w="2338" w:type="dxa"/>
          </w:tcPr>
          <w:p w14:paraId="150686AA" w14:textId="77777777" w:rsidR="000138CD" w:rsidRPr="001D108D" w:rsidRDefault="000138CD" w:rsidP="003B40E6">
            <w:pPr>
              <w:spacing w:line="480" w:lineRule="auto"/>
            </w:pPr>
            <w:r w:rsidRPr="001D108D">
              <w:t>1.83</w:t>
            </w:r>
          </w:p>
        </w:tc>
        <w:tc>
          <w:tcPr>
            <w:tcW w:w="2338" w:type="dxa"/>
          </w:tcPr>
          <w:p w14:paraId="3668E846" w14:textId="3B4C5FC0" w:rsidR="000138CD" w:rsidRPr="001D108D" w:rsidRDefault="000138CD" w:rsidP="003B40E6">
            <w:pPr>
              <w:spacing w:line="480" w:lineRule="auto"/>
            </w:pPr>
            <w:r w:rsidRPr="001D108D">
              <w:t>As</w:t>
            </w:r>
            <w:r w:rsidR="00022160">
              <w:t xml:space="preserve"> </w:t>
            </w:r>
            <w:r w:rsidR="00022160" w:rsidRPr="001D108D">
              <w:t>satellite</w:t>
            </w:r>
          </w:p>
        </w:tc>
      </w:tr>
      <w:tr w:rsidR="000138CD" w:rsidRPr="001D108D" w14:paraId="0FC41C30" w14:textId="77777777" w:rsidTr="003B40E6">
        <w:tc>
          <w:tcPr>
            <w:tcW w:w="2337" w:type="dxa"/>
            <w:vMerge/>
          </w:tcPr>
          <w:p w14:paraId="29A3F3F6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11D2E722" w14:textId="77777777" w:rsidR="000138CD" w:rsidRPr="001D108D" w:rsidRDefault="000138CD" w:rsidP="003B40E6">
            <w:pPr>
              <w:spacing w:line="480" w:lineRule="auto"/>
            </w:pPr>
            <w:r w:rsidRPr="001D108D">
              <w:t>45.42</w:t>
            </w:r>
          </w:p>
        </w:tc>
        <w:tc>
          <w:tcPr>
            <w:tcW w:w="2338" w:type="dxa"/>
          </w:tcPr>
          <w:p w14:paraId="62F9B0C2" w14:textId="77777777" w:rsidR="000138CD" w:rsidRPr="001D108D" w:rsidRDefault="000138CD" w:rsidP="003B40E6">
            <w:pPr>
              <w:spacing w:line="480" w:lineRule="auto"/>
            </w:pPr>
            <w:r w:rsidRPr="001D108D">
              <w:t>68.36</w:t>
            </w:r>
          </w:p>
        </w:tc>
        <w:tc>
          <w:tcPr>
            <w:tcW w:w="2338" w:type="dxa"/>
          </w:tcPr>
          <w:p w14:paraId="1FFEDF2A" w14:textId="77777777" w:rsidR="000138CD" w:rsidRPr="001D108D" w:rsidRDefault="000138CD" w:rsidP="003B40E6">
            <w:pPr>
              <w:spacing w:line="480" w:lineRule="auto"/>
            </w:pPr>
            <w:r w:rsidRPr="001D108D">
              <w:t>As</w:t>
            </w:r>
            <w:r w:rsidRPr="001D108D">
              <w:rPr>
                <w:vertAlign w:val="superscript"/>
              </w:rPr>
              <w:t>3+</w:t>
            </w:r>
          </w:p>
        </w:tc>
      </w:tr>
      <w:tr w:rsidR="000138CD" w14:paraId="027195AE" w14:textId="77777777" w:rsidTr="003B40E6">
        <w:tc>
          <w:tcPr>
            <w:tcW w:w="2337" w:type="dxa"/>
            <w:vMerge/>
          </w:tcPr>
          <w:p w14:paraId="717A0D50" w14:textId="77777777" w:rsidR="000138CD" w:rsidRPr="001D108D" w:rsidRDefault="000138CD" w:rsidP="003B40E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37" w:type="dxa"/>
          </w:tcPr>
          <w:p w14:paraId="725DB8E2" w14:textId="77777777" w:rsidR="000138CD" w:rsidRPr="001D108D" w:rsidRDefault="000138CD" w:rsidP="003B40E6">
            <w:pPr>
              <w:spacing w:line="480" w:lineRule="auto"/>
            </w:pPr>
            <w:r w:rsidRPr="001D108D">
              <w:t>46.81</w:t>
            </w:r>
          </w:p>
        </w:tc>
        <w:tc>
          <w:tcPr>
            <w:tcW w:w="2338" w:type="dxa"/>
          </w:tcPr>
          <w:p w14:paraId="108ABC00" w14:textId="77777777" w:rsidR="000138CD" w:rsidRPr="001D108D" w:rsidRDefault="000138CD" w:rsidP="003B40E6">
            <w:pPr>
              <w:spacing w:line="480" w:lineRule="auto"/>
            </w:pPr>
            <w:r w:rsidRPr="001D108D">
              <w:t>29.81</w:t>
            </w:r>
          </w:p>
        </w:tc>
        <w:tc>
          <w:tcPr>
            <w:tcW w:w="2338" w:type="dxa"/>
          </w:tcPr>
          <w:p w14:paraId="355B1641" w14:textId="77777777" w:rsidR="000138CD" w:rsidRPr="00154658" w:rsidRDefault="000138CD" w:rsidP="003B40E6">
            <w:pPr>
              <w:spacing w:line="480" w:lineRule="auto"/>
            </w:pPr>
            <w:r w:rsidRPr="001D108D">
              <w:t>As</w:t>
            </w:r>
            <w:r w:rsidRPr="001D108D">
              <w:rPr>
                <w:vertAlign w:val="superscript"/>
              </w:rPr>
              <w:t>5+</w:t>
            </w:r>
          </w:p>
        </w:tc>
      </w:tr>
    </w:tbl>
    <w:p w14:paraId="547E1440" w14:textId="77777777" w:rsidR="00495A8C" w:rsidRDefault="00B25972"/>
    <w:sectPr w:rsidR="00495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F17967" w14:textId="77777777" w:rsidR="006F20C2" w:rsidRDefault="006F20C2" w:rsidP="008B0B20">
      <w:r>
        <w:separator/>
      </w:r>
    </w:p>
  </w:endnote>
  <w:endnote w:type="continuationSeparator" w:id="0">
    <w:p w14:paraId="78C9A881" w14:textId="77777777" w:rsidR="006F20C2" w:rsidRDefault="006F20C2" w:rsidP="008B0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CC8C2" w14:textId="77777777" w:rsidR="006F20C2" w:rsidRDefault="006F20C2" w:rsidP="008B0B20">
      <w:r>
        <w:separator/>
      </w:r>
    </w:p>
  </w:footnote>
  <w:footnote w:type="continuationSeparator" w:id="0">
    <w:p w14:paraId="5442AEC0" w14:textId="77777777" w:rsidR="006F20C2" w:rsidRDefault="006F20C2" w:rsidP="008B0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8CD"/>
    <w:rsid w:val="000138CD"/>
    <w:rsid w:val="00022160"/>
    <w:rsid w:val="00322C25"/>
    <w:rsid w:val="00624A44"/>
    <w:rsid w:val="006F20C2"/>
    <w:rsid w:val="00893981"/>
    <w:rsid w:val="008B0B20"/>
    <w:rsid w:val="00961798"/>
    <w:rsid w:val="00A4167E"/>
    <w:rsid w:val="00B25972"/>
    <w:rsid w:val="00B52885"/>
    <w:rsid w:val="00C438D2"/>
    <w:rsid w:val="00D4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E717B6"/>
  <w15:chartTrackingRefBased/>
  <w15:docId w15:val="{7D5DA1E8-3EC1-4411-9F46-B1A7DF4D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38CD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8CD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B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B20"/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8B0B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B20"/>
    <w:rPr>
      <w:rFonts w:ascii="Times New Roman" w:eastAsia="Batang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RI Monica</dc:creator>
  <cp:keywords/>
  <dc:description/>
  <cp:lastModifiedBy>RATRI Monica</cp:lastModifiedBy>
  <cp:revision>5</cp:revision>
  <dcterms:created xsi:type="dcterms:W3CDTF">2020-02-14T01:47:00Z</dcterms:created>
  <dcterms:modified xsi:type="dcterms:W3CDTF">2020-03-01T14:31:00Z</dcterms:modified>
</cp:coreProperties>
</file>